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7242D" w14:textId="77777777" w:rsidR="00807E23" w:rsidRPr="008D6135" w:rsidRDefault="00807E23">
      <w:pPr>
        <w:rPr>
          <w:rFonts w:ascii="Times New Roman" w:hAnsi="Times New Roman" w:cs="Times New Roman"/>
        </w:rPr>
      </w:pPr>
    </w:p>
    <w:p w14:paraId="4027B8A2" w14:textId="77777777" w:rsidR="00DC0E86" w:rsidRDefault="00DC0E86">
      <w:pPr>
        <w:rPr>
          <w:rFonts w:ascii="Times New Roman" w:hAnsi="Times New Roman" w:cs="Times New Roman"/>
        </w:rPr>
      </w:pPr>
    </w:p>
    <w:p w14:paraId="6CBDF9A8" w14:textId="77777777" w:rsidR="00DC0E86" w:rsidRDefault="00DC0E86">
      <w:pPr>
        <w:rPr>
          <w:rFonts w:ascii="Times New Roman" w:hAnsi="Times New Roman" w:cs="Times New Roman"/>
        </w:rPr>
      </w:pPr>
    </w:p>
    <w:p w14:paraId="78BA7075" w14:textId="151A71A6" w:rsidR="00833893" w:rsidRDefault="008338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r w:rsidR="00652EC9" w:rsidRPr="008D613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inor Physical Anomalies Checklist</w:t>
      </w:r>
    </w:p>
    <w:p w14:paraId="5FEFFF1A" w14:textId="77777777" w:rsidR="00833893" w:rsidRPr="008D6135" w:rsidRDefault="00833893">
      <w:pPr>
        <w:rPr>
          <w:rFonts w:ascii="Times New Roman" w:hAnsi="Times New Roman" w:cs="Times New Roman"/>
        </w:rPr>
      </w:pPr>
    </w:p>
    <w:p w14:paraId="5383C6C9" w14:textId="208A67BD" w:rsidR="00652EC9" w:rsidRDefault="00652EC9">
      <w:pPr>
        <w:rPr>
          <w:rFonts w:ascii="Times New Roman" w:hAnsi="Times New Roman" w:cs="Times New Roman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3050"/>
        <w:gridCol w:w="3085"/>
        <w:gridCol w:w="1292"/>
        <w:gridCol w:w="1105"/>
        <w:gridCol w:w="1308"/>
      </w:tblGrid>
      <w:tr w:rsidR="002161D7" w:rsidRPr="00DC0E86" w14:paraId="4B20AD32" w14:textId="77777777" w:rsidTr="0031012E">
        <w:trPr>
          <w:trHeight w:val="403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C8C78" w14:textId="77777777" w:rsidR="00DC0E86" w:rsidRPr="0031012E" w:rsidRDefault="00DC0E86" w:rsidP="002161D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riginal Checklist (Swedish)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3593C3" w14:textId="3FFFB29C" w:rsidR="00DC0E86" w:rsidRPr="0031012E" w:rsidRDefault="002161D7" w:rsidP="002161D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hecklist t</w:t>
            </w:r>
            <w:r w:rsidR="00805DA9"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anslated i</w:t>
            </w:r>
            <w:r w:rsidR="00DC0E86"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to English </w:t>
            </w:r>
            <w:r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with standardized t</w:t>
            </w:r>
            <w:r w:rsidR="00DC0E86"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rminology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27436" w14:textId="34508E69" w:rsidR="00DC0E86" w:rsidRPr="0031012E" w:rsidRDefault="002161D7" w:rsidP="002161D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mmon Anomalies (removed from Final C</w:t>
            </w:r>
            <w:r w:rsidR="00DC0E86"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hecklist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10353" w14:textId="77777777" w:rsidR="00DC0E86" w:rsidRPr="0031012E" w:rsidRDefault="00DC0E86" w:rsidP="002161D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inal Checklist (MPAs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95A79" w14:textId="77777777" w:rsidR="00DC0E86" w:rsidRPr="0031012E" w:rsidRDefault="00DC0E86" w:rsidP="002161D7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012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nomalies Assessed for Interrater Agreement</w:t>
            </w:r>
          </w:p>
        </w:tc>
      </w:tr>
      <w:tr w:rsidR="002161D7" w:rsidRPr="00DC0E86" w14:paraId="118FBFE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3DD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roppsproportion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D4EE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 Proportion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97EF7" w14:textId="1AF5A7F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88B4B" w14:textId="5D38E85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4939E" w14:textId="6B376F3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60BFCC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FBC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vervik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1035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9ED7B" w14:textId="48B2374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86F7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8CB4B" w14:textId="77FF250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094630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C190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vik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8319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3AC8D" w14:textId="123BC0D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F5B4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D0278" w14:textId="1962403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C79357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6D3B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mmetr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3D4D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ymetr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9F888" w14:textId="6947443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02F8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B4740" w14:textId="6E10ECE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14D88E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61B6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hypertrof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64F8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hypertroph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6CE34" w14:textId="1A5E8FC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1960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47A88" w14:textId="38BF726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2307A7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9C30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hypotrof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CF8A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hypotroph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D0A12" w14:textId="2395C05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82CB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8D3C1" w14:textId="43000C3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DB3967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6070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en långvuxen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8B0E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l statu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8209A" w14:textId="73E2631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B01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BAE8A" w14:textId="4EFF540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1F8F49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0EF4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en kortvuxe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88E0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statu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C5EC2" w14:textId="344743B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BFA4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CC89C" w14:textId="2CFDC60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5C37C44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B4E1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hizomel (lår och överarmar korta)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FCC6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zomelic (short upper arms and legs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08107" w14:textId="1EA1FE3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2B09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CD8BC" w14:textId="47A336E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98F05CE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2F9A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Mesomel (underarmar och underben korta)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F161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melic (short forearms and legs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F3537" w14:textId="5B7D7C4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9560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6E6C0" w14:textId="78168E0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7419A0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E703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kromel (händer o fötter små)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2F7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melic (small hands and feet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BBE2" w14:textId="1452BC1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18F0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9467B" w14:textId="4507993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E5B80A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FB57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t bål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29BA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run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96F2B" w14:textId="4F8D0C3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A8BE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5069D" w14:textId="711BBB1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7D35EC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2D19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erligt kortvuxe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0838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ately short statu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27F73" w14:textId="4FE5DC1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03B77" w14:textId="4038495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61227" w14:textId="4A61C42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ADBCC1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7AE6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A11B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655B9" w14:textId="23ADEAB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3758B" w14:textId="62119E2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13F73" w14:textId="58ED492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13ED3E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223E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ös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7B3D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oi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C6E3E" w14:textId="221C819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E2082" w14:textId="3AA338B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1E8DA" w14:textId="22C3C8A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EAE6C5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5180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öst pipi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83BE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eaky voi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E176E" w14:textId="4BF5986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5B7F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06DBB" w14:textId="27E4197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469F9D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EEB1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öst hes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CE47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arse voi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645CE" w14:textId="74B265C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0EB1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7C9EA" w14:textId="7AF6E11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69098F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1784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öst nasal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116B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al voi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11DCE" w14:textId="6C27690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151F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11F75" w14:textId="3EF6359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8A8941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A7F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E170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584DC" w14:textId="0672FDA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6E3A8" w14:textId="0478FB8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8880F" w14:textId="3056556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EEAB50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6453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d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B444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oint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708BA" w14:textId="7B17A88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66C24" w14:textId="55A87DB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F46C5" w14:textId="3BEC6E8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FF7E17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0C17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verrörlighe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BA55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mobilit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3A92A" w14:textId="7859646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D9BE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3D3FA" w14:textId="186E573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B125A0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2065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xation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A55E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loca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F5DE2" w14:textId="5C153DB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1797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CFC28" w14:textId="35EE443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257703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4B40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traktur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B698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ctur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D2D79" w14:textId="10BADF0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6605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A93DD" w14:textId="6C0BA1A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DC075B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882C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ställninga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F2C1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ormiti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A8574" w14:textId="1544884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EA7F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E1C4C" w14:textId="012C460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45A6A4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19D3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A153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D842D" w14:textId="1A879CF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482F8" w14:textId="5F9E67F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15A84" w14:textId="5B07035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8CEA59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BBD9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vudform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64D7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d Shap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67378" w14:textId="3719421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8A700" w14:textId="5F09E38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B6DC2" w14:textId="196B2E4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B5A1F7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42E5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rocefa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34D5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cepha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2592" w14:textId="3FDA368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D54D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D81D2" w14:textId="316A946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A20923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611B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krocefa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177A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cepha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774DE" w14:textId="60CB6E6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B3B8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7331C" w14:textId="775780D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03C8E8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518A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a sutur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F70A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e sutur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149B4" w14:textId="72F5C77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5371C" w14:textId="59F2E01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01A45" w14:textId="558C094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29746E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4932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ora fontanell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D3AC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fontanell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472FB" w14:textId="784BEB3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BD1BD" w14:textId="138B665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A0F3C" w14:textId="65E1C47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66C0E3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7675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niosynosto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4CF5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niosynostosi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25EA5" w14:textId="213BC1A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5C27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27054" w14:textId="0C821AF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0557BC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A740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inent bakhuvu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209C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inent occipu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E244F" w14:textId="7652092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3BEB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77DE4" w14:textId="4436855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795F1E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9727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t bakhuvu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9AA9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t occipu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1EC72" w14:textId="7AA763C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8B4D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E9DBB" w14:textId="02AABF9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559366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E75D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AF4F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5B035" w14:textId="6B8449E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5A55E" w14:textId="4D15465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5BEE5" w14:textId="44396E5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05D5D2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9C84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nna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4BC4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ehea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7FF5C" w14:textId="6A4A286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C20CC" w14:textId="39FC4DA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30AAD" w14:textId="1F3D05B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641F9D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B4D8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na hö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9FBE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forehea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187E3" w14:textId="03123BB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6E76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94A3D" w14:textId="6D88BDD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3D17DF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AE50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na lå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2212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orehea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EB1B4" w14:textId="31E767A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42CB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55383" w14:textId="157F4E6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5F1B9D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9469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na bukt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6DA7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ging forehea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8C501" w14:textId="4FEF80C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A77C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2D568" w14:textId="322B8D4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7E868D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35CC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na slutt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9FDF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ing forehea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04911" w14:textId="4BD7F83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FD95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168A6" w14:textId="3759655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4ABD3B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A02D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na bre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B3DE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forehea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1C9DD" w14:textId="7B927A6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9F72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A90A5" w14:textId="3D6E7E2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9CDD96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71D0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na smal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0884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forehead = low forehead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9E31D" w14:textId="52EBB6E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AB42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E86FF" w14:textId="37D48FF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329399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9119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ningar insjunkn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3AB6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ken templ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3BCC7" w14:textId="70A4AF1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DEBC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AB75E" w14:textId="78DE829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973EEF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3FE4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FFCC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07312" w14:textId="0B4598C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B5627" w14:textId="0802D8B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4DD20" w14:textId="7041D1A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F4A42F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43BF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år eller hårfäste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E888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ir or Hairli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90D59" w14:textId="2815E63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1C270" w14:textId="6B2CA18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CF184" w14:textId="2A3D3C3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D3D5DC9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730A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Hårfäste högt i nacke och pann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16DD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anterior and posterior hairli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00442" w14:textId="0A3CD09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03D8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45C8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43272640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3C63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Hårfäste lågt i nacke och pann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79F1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anterior and posterior hairli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F2C44" w14:textId="5A1B284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210A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5E2B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7FB6588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33FB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fäste treflikig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F25F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e-peak hairlin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1600F" w14:textId="5EE58D4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EF0A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3CC6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CEE787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FE2B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s lick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9DAC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wlic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9E82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B9899" w14:textId="2768BF7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A1899" w14:textId="7885412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17DD55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FCFE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ows peak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8DCD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ow's Pea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CF5D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08CA1" w14:textId="2B21F6C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FCD90" w14:textId="5104CFF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382AC5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D739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 tjock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9638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 hai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BB292" w14:textId="40ABF06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E48E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0ADA6" w14:textId="1F31A06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496AAE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998A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 tun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2613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 hai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74774" w14:textId="4DE3E0E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CFEE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B2AD2" w14:textId="3A386C1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7859DA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7606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 sträv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AD66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gh hai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08FC7" w14:textId="21987F1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8AC0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C16DB" w14:textId="72502DB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E0E04D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D340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 ljus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1EB2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ght hai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60AC3" w14:textId="08F653D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7901E" w14:textId="6CFC40B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087FE" w14:textId="244AA65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0BA78B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CD00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 mörk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646B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 hai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277D2" w14:textId="5EDCEC2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BA1BD" w14:textId="5C5CF1C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87919" w14:textId="74B550E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7EE2C4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5F88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 lockig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B644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ly hai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3A5FA" w14:textId="6AEDFC1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35716" w14:textId="46EE064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0DD14" w14:textId="3474BE7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023B21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625E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 rak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8843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ght hai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499C7" w14:textId="7DBBDD2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C4DCB" w14:textId="2B20200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1512B" w14:textId="0A794D9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49A1EB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4038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år pigmentförändringa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856D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ment anomalies in hai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764AC" w14:textId="6AA2514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DDEA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42B32" w14:textId="7015E0B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073CBD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92E9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sutis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C539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rsutis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F4BF9" w14:textId="1259F1D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28F4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FB8D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93D929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054A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D023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B70AB" w14:textId="1F9EC12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E24CB" w14:textId="2864FA6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63CF6" w14:textId="44E6A68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639048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CB66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Ögonbryn/fransa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EF66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yebrow or Eyelash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E69A3" w14:textId="5F8F0E2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764DC" w14:textId="0E1E3C0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5332D" w14:textId="38F237F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F1F2D2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EF42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fransar lång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9387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eyelash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8CF6E" w14:textId="3F5A64B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A756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673A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D3047B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3EB1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fransar kort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E947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eyelash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37605" w14:textId="09D578E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38C4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8B62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51EC72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BF9A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fransar sakna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4F16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t eyelash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DAC1" w14:textId="5D8AE10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DEBE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F522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492A35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A229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fransar dubbl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DE06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 eyelash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5EE29" w14:textId="33E861A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7DB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A127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75EC94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1FBA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bryn högt placera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1145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placed eyebrow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5DDB8" w14:textId="74F60FE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7915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FAAF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0B7538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D8DA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Ögonbryn lågt placerade?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1059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placed eyebrow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0EA64" w14:textId="1ECD673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CEB6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07A0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1A8B18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C908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bryn rak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24CA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ight or horizontal eyebrow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2D3C6" w14:textId="48FD6F5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2FC2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FC72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731A918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EAFD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bryn bågforma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D200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ly arched eyebrow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3751B" w14:textId="3DA5259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0533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6417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B51BC8E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DC85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bryn outvecklade lateral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B01B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developed eyebrow- lateral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E13CA" w14:textId="039FC23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9F05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6302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9C6892E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B678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bryn outvecklade medial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EAA7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developed eyebrow- medial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F4317" w14:textId="22E964F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DC6B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D099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6EC605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9659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bryn sakna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ABDA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eyebrow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97B77" w14:textId="6ED3DE3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263F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2BFF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337407C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9E1F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fry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ECF8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ophry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CE946" w14:textId="510055B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E243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FCFC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79E8162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B0D0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F6DB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07A05" w14:textId="14E646B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5CD4E" w14:textId="6134D65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23214" w14:textId="4310AAD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59EED1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613A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gla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BFC4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il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AF6A2" w14:textId="7176DA0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46478" w14:textId="7796921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F0B3C" w14:textId="6670211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9BA9C8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B561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glar dysplastiska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2810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tic nail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DC19E" w14:textId="76B2AFB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9817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8C5D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A33049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2BAB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glar avvikande for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1944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bberant nail for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288E3" w14:textId="400B23E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A5A8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00D1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15B28E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421D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43C0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E3F5" w14:textId="066DC9B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BEF91" w14:textId="3CE00EB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2650C" w14:textId="7AA0E31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5390AE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CA12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ud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E0A7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52A49" w14:textId="093498B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425CC" w14:textId="41D3502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ADB3B" w14:textId="62B7312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D4AC11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4EB2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tjock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F2FA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51C99" w14:textId="28E4789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6F32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9C86C" w14:textId="5FF3C64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E35642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F1BE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tun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E206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D945E" w14:textId="260B325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18D2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1C593" w14:textId="1697208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818220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01E8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lju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F424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DC06F" w14:textId="3EC89F1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C2FB9" w14:textId="318CBF8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FBE66" w14:textId="7F9B728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6ED086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D36C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mörk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AABB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B1D6B" w14:textId="0985ADD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46EB4" w14:textId="686BC4D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7F19E" w14:textId="096B1F8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24DF9C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80E4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tor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81F0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BC8C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17332" w14:textId="6DA488E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D3242" w14:textId="5C25EFF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2B5123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4EF9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d fet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722B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ily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C5257" w14:textId="3673F14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FAC36" w14:textId="18FD32F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E5238" w14:textId="44995B0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E175AE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7838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sammetsle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D551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vety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72489" w14:textId="4A466DA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15DE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D5C36" w14:textId="0AE912B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C5E03A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7679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åldra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D3E7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d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1D011" w14:textId="2A7F735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7F38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6ED64" w14:textId="76786BF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EA947E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DD2F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överskot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400C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ss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F06F3" w14:textId="04D254F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A495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D00EC" w14:textId="1411919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A8B874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877E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d stram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E27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ht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B75AD" w14:textId="010A56B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E392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355B3" w14:textId="04ADB20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130C3F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15AB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d onormal fettdistributio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16FF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fat distribu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09ED5" w14:textId="1693809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A3E3F" w14:textId="33B8580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2F43E" w14:textId="42170B0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2EAE037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9D11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é au lait-fläcka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71F5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é au lait spot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A517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(single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3AAD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(multiple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E539F" w14:textId="090FC85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317030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8759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pigmenteringa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348D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pigmenta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E4209" w14:textId="3D858A8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83C9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A623A" w14:textId="4720E7A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2C8FD6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C8AC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4963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i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4609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(&gt;0.5 cm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9CD01" w14:textId="54633CB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A84E4" w14:textId="7E1C426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A708AA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DA1A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ngio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F193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ngiom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86BB8" w14:textId="1D2BEC5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91F8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C366C" w14:textId="3916A2B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1B94E9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4E69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ör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EFD3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59A1F" w14:textId="346E246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6815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D880F" w14:textId="00771A9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58E9FE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7BD1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åso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EA9F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iste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C78C5" w14:textId="744331B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2154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80EDB" w14:textId="50D85D0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6966DB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9518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l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9CEE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l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87E7" w14:textId="1774D50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178C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3CF59" w14:textId="781DCD2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1604D5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CAE6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illernas antal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C390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mamillary numbe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3B80D" w14:textId="2A53456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898A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4EE8C" w14:textId="579B49B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1C1092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3222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illernas placering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2D49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mamillary placemen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28031" w14:textId="7B684A5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CC1C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1B672" w14:textId="6AF81F4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FC1DB1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82F6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F31E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B0AB7" w14:textId="4BD3D70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70278" w14:textId="18EC2BD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69654" w14:textId="375A8ED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0DF578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F2BF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siktform avvikande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6936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ial For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27744" w14:textId="2827206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64E28" w14:textId="0013F0A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1484C" w14:textId="1803341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FBCC3B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D168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iktsform run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2B8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nd fa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2C922" w14:textId="4DF1596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AEBF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AB7DF" w14:textId="3EFEA04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59BEC9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E592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iktsform fyrkantig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EA35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re fa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D9566" w14:textId="49574A0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964D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F40F6" w14:textId="34BF31D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5EFA67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F504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siktsform triangelforma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80A0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ngular fac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4FAD8" w14:textId="25E84D1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7FD9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7A05B" w14:textId="5BE23D7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5924E7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E4A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B7D7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9160B" w14:textId="115D4E2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F9FB4" w14:textId="438C306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E91F6" w14:textId="742960B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69134A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97C6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cke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7673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c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EBDD5" w14:textId="726F438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577F5" w14:textId="317DD0E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7DB34" w14:textId="42C51A4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329075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CDD0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ke bre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9306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nec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218B0" w14:textId="1E8E954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9DFC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B5000" w14:textId="5F026D9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7734B1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C3BD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ke kor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FDA9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nec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234B1" w14:textId="7B32D95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C2F9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B4E30" w14:textId="68C82A1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308EA5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4D8C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ke ökat nackskin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BE8F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ndant nuchal ski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5DDF7" w14:textId="620334E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1457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1CB82" w14:textId="30107FF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4B8779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1289E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ke pterygiu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0761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 webbin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066FD" w14:textId="040B0E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BEF0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E7202" w14:textId="3736A0E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4A602F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1A76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05E2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802EA" w14:textId="45C6B3A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48634" w14:textId="72E7C8D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D3F65" w14:textId="410FD30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0A3659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CD8E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Ögon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A1CF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y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5092B" w14:textId="171F193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D7244" w14:textId="1F1842B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564A9" w14:textId="00C4C64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A50854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CFC3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ynavvikelse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3AF5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ual Impairmen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A1274" w14:textId="17F7F43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2C1A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CB74A" w14:textId="1E612BC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93B3BE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59DC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 av synnedsättnin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2C2D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vision impairmen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9B35B" w14:textId="10D8C34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290A3" w14:textId="66C7438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38A3E" w14:textId="057783D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6C061B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4C19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en små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28C3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htalm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96708" w14:textId="550A1B8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263F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1CE3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A6B40EC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114C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glob sakna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7D13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eyeballs or Anophthalm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21588" w14:textId="7FCE37D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0C11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D9D6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FD47D3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6576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s avvikels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4EB8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s abnormaliti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D8333" w14:textId="25414FB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F027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F296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CDA4F7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5235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en prominent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9917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inent ey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DE89C" w14:textId="559B9E8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1578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6B77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C6263C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84BD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Ögonen djupt liggande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28AB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ly set ey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061E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7AE95" w14:textId="4E1CAD3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16CA8" w14:textId="3D2D84C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A3143D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A1DE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loris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A46F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loris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14AF8" w14:textId="164B747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5F2B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E5D6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D86872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403F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eloris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80BE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eloris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E0845" w14:textId="67BF356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0070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94CD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C320EB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C17A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Ögonspringor korta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4EAE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palpebral fissu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4ED25" w14:textId="2D713B5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A920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23FA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483F6AA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A684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springor lång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F4CA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palpebral fissu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D5D5E" w14:textId="6BFD460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3B4C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B9AD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722D2EB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AF53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springor nedåtslutt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D039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slanted palpebral fissu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F6077" w14:textId="6E75405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4A04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6998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BF8E88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68F7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springor uppåtslutt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B298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lanted palpebral fissur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57463" w14:textId="2331CE0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EF15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CE48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37E892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DD58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kantu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50BA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canthu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C2828" w14:textId="48B9B19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D6C5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2D97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4A8AEB1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F35B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kantu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C83F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canthu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ECC47" w14:textId="16DEDFE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FB92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FD71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466DFF4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A911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o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C621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osi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AE9B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3D1AA" w14:textId="7F403F8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F4099" w14:textId="5ED35C5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5E570B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63A0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lobo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C069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bom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59A9B" w14:textId="6D89639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91EA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9A75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3352A9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1506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iektasi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76EC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ngiectasia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22BB4" w14:textId="4ABDB13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3569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D62D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6FE2B4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0D3E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vikande tårproduktio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D287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tear produc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6533E" w14:textId="6A43F7B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44E95" w14:textId="4C835A4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79AE6" w14:textId="662A7EF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4154B93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EB50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gonbottenundersökning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2D76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ity in retin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D935B" w14:textId="07551C7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AF236" w14:textId="673232E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AC786" w14:textId="0BD6FBA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57A0CC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135D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sdislokatio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A970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s disloca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0A402" w14:textId="51809FD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0D10C" w14:textId="4E81C09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0779F" w14:textId="62C662D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081414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98F2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thinneavlossnin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5A90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al detachmen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3486B" w14:textId="6FCB4B0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DEB8A" w14:textId="6509C20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1EF96" w14:textId="42655DD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1E8271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14CE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uko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F2DA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aucom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743DA" w14:textId="45CDA5A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2B00E" w14:textId="7D59838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8C2DB" w14:textId="6E18069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6F0643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1A8C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arak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3BB8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DBB33" w14:textId="2AC2D25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844B" w14:textId="0F0B04B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71940" w14:textId="34C1403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6DEDAF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1AC7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2D95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93679" w14:textId="74C9665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BA58F" w14:textId="6D688BD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B447B" w14:textId="5ECAC98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BA7063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2AC4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nregion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8711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uth Reg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67F74" w14:textId="24A2CA1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45CBB" w14:textId="1430949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658BD" w14:textId="26C1982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9DAAA8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6C86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 sto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3998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e mout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66042" w14:textId="6BF729E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799F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B933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3C4954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D9E5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 lite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0558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row mout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D3744" w14:textId="0410121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DF9C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42B7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FC85AB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E9F5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verläppen tältforma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4172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ted mout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87295" w14:textId="7792974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081F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5BCC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84BAEF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DD7D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äpparna tjocka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DD1A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 li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1EF1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EB20D" w14:textId="4DC17A7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1955B" w14:textId="1284302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A7C56D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4B4B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äpparna smal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6A38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 li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C6F5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79199" w14:textId="74370FF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9A1AD" w14:textId="7F6D715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B711C4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D678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äppspalt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8861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ft li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C4206" w14:textId="24A2105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D9FB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530E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325556D" w14:textId="77777777" w:rsidTr="0031012E">
        <w:trPr>
          <w:trHeight w:val="79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5AE66" w14:textId="77777777" w:rsidR="00DC0E86" w:rsidRPr="002161D7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6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ndra avvikelser, t.ex. gropar, upphöjningar eller avvikelser av frenulu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04F4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nomalies- e.g., dimples, ridges, or deviations of frenul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F2B6A" w14:textId="785AA01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177A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8C61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8EF102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AF90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 hö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192B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palat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62DE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CC6D2" w14:textId="47BB95A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44B71" w14:textId="0269DE1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658E16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AB95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m spetsi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572B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led palat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F6340" w14:textId="327A2D2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F56A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B4A29" w14:textId="1423741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6807BF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C3CC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ula bre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5857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uvul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F5119" w14:textId="2F283F1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6FE8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E6D36" w14:textId="36090E7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F03BFD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1B52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ula bifi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ECED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id or cleft uvul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1E0C1" w14:textId="147C3B5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80D0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79E61" w14:textId="7CFDC2E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AFD984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445D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giva tjock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8510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 gingiv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9400E" w14:textId="2E2B4EF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B09A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DA706" w14:textId="4E81505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87B2BF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7A27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ga sto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FFAA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tongu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EDF0F" w14:textId="51F4080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023D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C677F" w14:textId="19E5AA8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D8BA88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13D8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ga grov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2256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rowed tongu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0E310" w14:textId="1ACB9B5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3BB12" w14:textId="1012349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C8EB5" w14:textId="2578473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715818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DC0D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nga missbilda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B40C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formed tongu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21D16" w14:textId="1251ECD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2D7A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88C91" w14:textId="6BF6D8D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050A83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6CC4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krognat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73DB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gnath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6AC36" w14:textId="77EA159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93F3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B62F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4281880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179C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nat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9AB8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nath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F50C" w14:textId="6A4BE99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3B4E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EB98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362F1C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C4FB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B94F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DE3D9" w14:textId="7D4D6A0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AF72A" w14:textId="1DE9410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8DF80" w14:textId="18712D5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D8B48F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2A66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ltrum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5A27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iltr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69729" w14:textId="48E472F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1B0F9" w14:textId="7F1B2ED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F1952" w14:textId="50E0E86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3BF01A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AEDF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rum lång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80C7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philtr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26AF2" w14:textId="5F40089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DB79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897A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835888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EC2D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ltrum kort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5E99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philtr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FB2EE" w14:textId="36964E8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0233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3A4C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71900C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2ED1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rum utsläta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E93F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oth philtr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EB02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806E7" w14:textId="3F4FDB2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DC41B" w14:textId="7596300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E72362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F71E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ltrum djupt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1EA8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 philtr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E6887" w14:textId="1DBDF28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CBAB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3D6B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83F4DA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53FA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6D0D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5A6C9" w14:textId="1B0E31D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C4417" w14:textId="0A9A9DD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CDC61" w14:textId="68A5CBF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D1BBE4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2E66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ände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D8BA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et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37324" w14:textId="3B8ECFE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4EE05" w14:textId="70CA661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BE34C" w14:textId="1FBC9C9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5826BB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F008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 trång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351D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tal crowdin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7A46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B1AED" w14:textId="21D0F58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4B436" w14:textId="6866E76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E7935E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AF4C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t bret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CE05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ely spaced teet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73AF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E6CB4" w14:textId="4EC7FAD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CEDBD" w14:textId="68EFBCB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F47622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63A7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änder gles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D7C6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dont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B97AC" w14:textId="5027767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68A5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4D6F5" w14:textId="14F7D59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1A78FF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E24D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änder stor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8842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dont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1C406" w14:textId="02C919E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9F28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9B813" w14:textId="77F49BC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6D9538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BA3A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änder små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1B66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dont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F4F82" w14:textId="7E08CC6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9E9C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AFA19" w14:textId="329580B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942E8F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6D9C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vikande tandfor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CAE4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tooth shap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6F2F2" w14:textId="2C78312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3123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FB6C2" w14:textId="1A03110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F0A3F7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070A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ljdefekt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E622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amel defec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74CF4" w14:textId="02B1A55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FF2B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E9080" w14:textId="7420EC5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7A3B17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17E3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dont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3D07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dont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1E9FA" w14:textId="2E17E1D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A203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2E839" w14:textId="653F8E8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A627C5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CFFF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nt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5AF9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dont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DA7CB" w14:textId="524ADAC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AE73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52C54" w14:textId="1CB8F8E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F046E0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7F52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 tänd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5EA0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 teeth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02C92" w14:textId="7F31E7F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A939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CC453" w14:textId="389C1EE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4F4AC8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E067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ormal tid för tanderuptio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BE4A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ed or advanced eruptio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0463F" w14:textId="585B7F9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3955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5C648" w14:textId="493A38E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E8410B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B478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ra tandavvikels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3DE6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dental abnormaliti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7355B" w14:textId="59A6554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6E98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8E709" w14:textId="5D2270B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AD2FDB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160F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2D26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F9E01" w14:textId="0D49FF5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D5040" w14:textId="6AD623B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C7075" w14:textId="342525A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9C4E87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D0F3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Öron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D2C0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F2F8F" w14:textId="10217EF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05611" w14:textId="7010654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2B133" w14:textId="400B352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767BFB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5F4B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å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9FD2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09D00" w14:textId="0904097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3FAD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9FA6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E0CC1B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1E2C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r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5172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ea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6E600" w14:textId="7AEB04D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260F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E00A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4A97E53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1682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tisk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5304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lastic ea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9EFA7" w14:textId="2524E52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BCE0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BE61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71A608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4234F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ågt sitt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7DA5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set ea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F8B21" w14:textId="1377BC3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936D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8FB3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448F43E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5AB9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åtrotera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5124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eriorly rotated ear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A2341" w14:textId="737B986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72DB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16DD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C05458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2D696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es nervikt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1AF3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folded helix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BDB8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177E6" w14:textId="6792001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192B1" w14:textId="6719F1A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8A89A3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817F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es tjock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D329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 helic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B3B26" w14:textId="6959880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90EA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3DB1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81C4A4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1AEF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es tunn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F1E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 helic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AF3C8" w14:textId="2AC59E3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FB9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F026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B596BF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AD20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rsnibben avvikande for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F60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earlobe for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3DC1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00F63" w14:textId="7A5353A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B347D" w14:textId="69BC5BC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59EBB65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094D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aurikulära bihang, gropar/fåror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9C98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auricular tags or pit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605D4" w14:textId="7A19806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A8D8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4431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375873E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7FD1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örselnedsättning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433D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ing los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4AD12" w14:textId="3F5F3E6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064C7" w14:textId="43EA4A7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70CF2" w14:textId="0E36940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3590FE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37CD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örselnedsättning typ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A5EF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ing loss typ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8F48D" w14:textId="5EDA05F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ABD7C" w14:textId="6D22E53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4060E" w14:textId="6EC1243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E026C5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4732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17AC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FEA33" w14:textId="0296F76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8926D" w14:textId="749CC39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628A7" w14:textId="3D07532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7A524D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2AE4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äsa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5AD5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8D07B" w14:textId="5D0E59B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2D6A7" w14:textId="0A95553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18197" w14:textId="1DF3099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D748AF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2512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a lite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0015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no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1848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557BF" w14:textId="0FC444F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4497F" w14:textId="77979B4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0FFAB0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3187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a sto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F64A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inent No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439A5" w14:textId="0E2C552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461E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BE72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68D5A5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0AF3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a lån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EA6F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no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9728F" w14:textId="55CA62C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C9D5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CA75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411F5A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EFD3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a kor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40EE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no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B8B8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59ACF" w14:textId="503D127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0B0F9" w14:textId="51FA175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F90718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A120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a plat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22F3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t no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961C9" w14:textId="025EB36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946F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36D2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63C206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1012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a nedåtböj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6AB6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ked no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9A37E" w14:textId="0615833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2114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CEDD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B18F47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4C39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a uppåtböj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0A1C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turned tip of the no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BC117" w14:textId="02576DB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B48C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2CCD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7A2B6E6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7B1C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rygg hö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C07B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nasal bridg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1E5C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9EB40" w14:textId="6F18A75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2C0CD" w14:textId="1FD8831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69E395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7886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rygg lå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81A8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nasal bridg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D86ED" w14:textId="5029BBC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E178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A53D1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E7A896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B86B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rygg bre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C03D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nasal bridg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BC4D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B4A5E" w14:textId="6C15CAD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0BEF5" w14:textId="1B1446A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F10E7C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7254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rygg smal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E6A0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 nasal bridg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6D987" w14:textId="73E6F0F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3C5F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F72B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EDA519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82BC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tipp bred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39E7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nasal ti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45311" w14:textId="7DB8444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3805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FD9FB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B53307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80A4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tipp smal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F477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row nasal ti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696CD" w14:textId="2120F38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3EAC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27F8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BBECE0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7179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skiljevägg kor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0542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columell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8DEF2" w14:textId="082C16E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D92A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0C97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BD3490A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2A1B5" w14:textId="77777777" w:rsidR="00DC0E86" w:rsidRPr="002161D7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6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ässkiljevägg slutar den nedanför näsvinge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27B5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hanging columell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18EB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DF154" w14:textId="1E777BF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00958" w14:textId="68DBFA6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3CB1E9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5D6D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vingar små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F66D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row nari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85E08" w14:textId="5A22911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C274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CED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348A56D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0824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äsvingar antevertera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3DE4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everted nar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2170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9BF28" w14:textId="7B26193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73F0A" w14:textId="7FA253B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1DA766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2921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analatres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BF66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anal atres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83956" w14:textId="117222F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C7E5E" w14:textId="62B534D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8CC17" w14:textId="5CB8789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230727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E3F4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sm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DDD5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1DB1B" w14:textId="2BF70EF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F55A0" w14:textId="40054EC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4CB85" w14:textId="26ACF61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5C9908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47EE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5097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8A76C" w14:textId="5469FEF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B8C83" w14:textId="01661F9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A52DD" w14:textId="45D5EA7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D38171F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A2CE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xlar och arma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9C46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oulders and Arm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F9FFF" w14:textId="3A90F3E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9BC8C" w14:textId="65E9E95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32891" w14:textId="59A8A0B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037060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BCEF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la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E9C6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shoulde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25B95" w14:textId="35297F1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01FE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479F2" w14:textId="13FD789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23A631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E9DC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verarm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771F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upper ar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D1EF9" w14:textId="7E06F2A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A206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A097A" w14:textId="6B98797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891331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9288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arm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57AF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forear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B5C87" w14:textId="5378A11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9781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1DEE7" w14:textId="55C81D7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C56E61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2A84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F070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DAA2E" w14:textId="791EFD3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66C52" w14:textId="34E661B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655CF" w14:textId="054028E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5BD31D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64FA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ände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BB72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nd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D3C8F" w14:textId="096E54A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93669" w14:textId="68B2549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90262" w14:textId="1C653C5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BC309FC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D961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mar lågt ansatt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4B94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imally placed thumb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53529" w14:textId="72C7C01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5213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8F59B" w14:textId="7422572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2FF8BD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2D7C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mar subluxera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B93F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laxed thumb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9A722" w14:textId="6476509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D82D1" w14:textId="29FF114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05FFF" w14:textId="3946381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AB8FF6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44E2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mar bred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838D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thumb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8784D" w14:textId="55E1C04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BFBA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26C7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211D6A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B064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mar sakna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BE4C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thumb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44EC1" w14:textId="5099AD3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E1F4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1AB9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6ABB7F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4304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mar små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D512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thumb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E85C8" w14:textId="32981AB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F09D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A7D0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61F407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DFFB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mar trifalangeal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8AA2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halangeal thumb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5B393" w14:textId="104677C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6FAD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1442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4753C14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7E71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ino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97ED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odacty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34F34" w14:textId="7A6D490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23C9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BE16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7DEC24E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AA0D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99FC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dacty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3E513" w14:textId="4D97A5E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7B17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FF87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293C5CE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FAD4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8034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acty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22C8F" w14:textId="4DC45B4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4304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E0FA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21C730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4E9D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tro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B30A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rodacty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71B57" w14:textId="00EE436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09ED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972F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C99FF3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5B2B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kno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5711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nder or narrow finge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0670E" w14:textId="4F9D92E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E6CE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504E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B45D65A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1A18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ky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E6DC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finger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5DB1C" w14:textId="6B1872E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3920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5A34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F95E55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D025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rfingerfår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F1CD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transverse palmar creas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34E02" w14:textId="23FC802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4892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E829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C3A218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948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ddiga fingertoppa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9AE1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tal fingertip pad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7AB8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C1C5C" w14:textId="28CC29A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89F74" w14:textId="3B6710A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406865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4D93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de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EBE8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0BC22" w14:textId="7BF6FC2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E0B7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AA70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02F3B86" w14:textId="77777777" w:rsidTr="0031012E">
        <w:trPr>
          <w:trHeight w:val="53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DA148" w14:textId="77777777" w:rsidR="00DC0E86" w:rsidRPr="002161D7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  <w:r w:rsidRPr="00216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Avvikande mönster eller fåror i handflatorn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13EE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patterns or groves in palm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694DD" w14:textId="4D357A4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9823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4ED4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4085C5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B33C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E710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2C646" w14:textId="17A0E28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D5634" w14:textId="121EAAF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0DC82" w14:textId="3D90698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0D56B4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B4BC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öfter och ben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6C06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s and Bon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0D2BD" w14:textId="682CCCD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17EE3" w14:textId="19BC00F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DCFAF" w14:textId="5C7D026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B36978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162A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öfte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17A2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hip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8F953" w14:textId="42D215F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1AAF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96A7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774345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ECBE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å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20AB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thigh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1045A" w14:textId="10A26C5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0BCF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D02E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C59F9D1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9268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ben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7EDF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normal leg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136A3" w14:textId="42223E5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9C22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9980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BFE972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1A66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8FE2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BF8DD" w14:textId="36BF2E9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71213" w14:textId="5F6AD7D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D29F0" w14:textId="20E6C7B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2BD63F7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9B17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ötter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B386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02E33" w14:textId="5088A04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91F62" w14:textId="247AAE9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5F009" w14:textId="1188EA6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7402C7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CB86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ötterna små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B25E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foo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9EAA2" w14:textId="4C94CAC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B08E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1DE7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731F71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66B4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ötterna stor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F714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foo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9270E" w14:textId="0333327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C068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4071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0D67D8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039F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ötterna smala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C9D1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row foo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22A9B" w14:textId="5E22FB3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9543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004D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340AB9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B751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ötterna bred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70E2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foot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5D29E" w14:textId="7F0BF82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DCDF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26885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FEAB0F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33F4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E8F70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dacty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1789A" w14:textId="093B96C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C9FA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4F51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222E753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3F67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3A52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dacty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476AD" w14:textId="4E1358E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9C80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C88A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B97349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13CA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ktrodac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FF8C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rodactyly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6DF27" w14:textId="5747951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BA93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893B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27A680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A24C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kno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2CE6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nder or long to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4F78D" w14:textId="702FDCD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97D30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497A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50B329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60BF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kydaktyl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6042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 to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95A6D" w14:textId="7737E82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EEBC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8059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5959395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0C8A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inenta häla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ED44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inent hee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1D24E" w14:textId="36D1843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DA42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F06E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7E4E354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A9673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da tå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AA8A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ad to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5A1BA" w14:textId="1ECA3BC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A554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6768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1802692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E673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ta fötter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9957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s planu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71DAA" w14:textId="4F63F63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9E824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B575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0902D58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951D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al gap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4856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al gap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FCA3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E7AFA" w14:textId="48E898C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0831C" w14:textId="1E3A087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B1E8E8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5E4A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Öde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26B6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F5537" w14:textId="3363DF4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4F00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A111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2161D7" w:rsidRPr="00DC0E86" w14:paraId="6FF20A8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F7FF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D81F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FF385" w14:textId="197A628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DE26C" w14:textId="0723329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43069" w14:textId="6C59426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05D0FEA6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BBE5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ygg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1872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A35C3" w14:textId="3755E21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D50D5" w14:textId="74CFFA8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2D0CD" w14:textId="69CBDDC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21B188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5E64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olio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0A9B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liosi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C46A5" w14:textId="4D07B3C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F0E5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7119A" w14:textId="3B895BC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03A713D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9269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fo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990F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phosi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B6372" w14:textId="1F936DE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2CEB9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185E4" w14:textId="75EC647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8101D6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7233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E470D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88A4C" w14:textId="08D683B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E77E0" w14:textId="2886F72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9A65D" w14:textId="5CC3F1C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3F522C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47CD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uk avvikande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61315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6D157" w14:textId="641E2C2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9BFBD" w14:textId="74902F4D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D73ED" w14:textId="5A738F1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C1CDF34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3809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elbråck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9BE7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ilical hern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5E69" w14:textId="1E45316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BA0EF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9D2E8" w14:textId="5F854AA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AFAFAC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BAE54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jumskbråck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B773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uinal hern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9B414" w14:textId="178CF94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E2C2C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163B6" w14:textId="1642E24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3CE1C19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3B74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usdiasta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BED59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tus diastasi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D4A26" w14:textId="1EEF38A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24CF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FDD00" w14:textId="5A5C1782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FAA915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8AF6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E688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CAF8E" w14:textId="19FEB7B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78A03" w14:textId="5BDA80A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69479" w14:textId="6886881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E102367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696F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ttre genitalia avvikand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A4BD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er genitalia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C1CDF" w14:textId="0C1EE89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C5F77" w14:textId="18CEB33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74ADF" w14:textId="4CBE193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4824C60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B10D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yptorkidis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0F91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rchidis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FE487" w14:textId="33D999A9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F09B3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3FF35" w14:textId="3DE8C3F5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4E018315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8DA9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spadi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692EC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spadia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F26D3" w14:textId="25B2667F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1443E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3E553" w14:textId="4812DD78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389D7BBB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EA5F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kropeni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2507E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eni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6E876" w14:textId="16C71B70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0C5EA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5940C" w14:textId="6F745F2B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6AF27B5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099F1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id skrotu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E6056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id scrot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2760B" w14:textId="5E73D966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763AD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E254" w14:textId="1D6803B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B8B5B2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3B09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awl skrotum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AA35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wled scrotum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91EA5" w14:textId="3A64096E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951D8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5A443" w14:textId="2ACA9B6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1C426048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5E06F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stiklarna små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FCB62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test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A25E5" w14:textId="39B87B1C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CC457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52B14" w14:textId="7557BFF4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7629E1A2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45E9B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iklarna stor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E3FD8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test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40BA5" w14:textId="426BEB3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FB266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BDDD3" w14:textId="412BE603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61D7" w:rsidRPr="00DC0E86" w14:paraId="59FA272E" w14:textId="77777777" w:rsidTr="0031012E">
        <w:trPr>
          <w:trHeight w:val="319"/>
        </w:trPr>
        <w:tc>
          <w:tcPr>
            <w:tcW w:w="3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1F8F7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ra missbildningar 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8F1FA" w14:textId="77777777" w:rsidR="00DC0E86" w:rsidRPr="00DC0E86" w:rsidRDefault="00DC0E86" w:rsidP="00DC0E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alformation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7B9EC" w14:textId="4C23E80A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44BC2" w14:textId="77777777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0E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B0DB8" w14:textId="1889B781" w:rsidR="00DC0E86" w:rsidRPr="00DC0E86" w:rsidRDefault="00DC0E86" w:rsidP="002161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16DF134" w14:textId="5344DBC0" w:rsidR="00652EC9" w:rsidRPr="00DB7AE6" w:rsidRDefault="00DB7AE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DB7AE6">
        <w:rPr>
          <w:rFonts w:ascii="Times New Roman" w:hAnsi="Times New Roman" w:cs="Times New Roman"/>
          <w:sz w:val="20"/>
          <w:szCs w:val="20"/>
        </w:rPr>
        <w:t>Checklist used for MPA assessment.</w:t>
      </w:r>
    </w:p>
    <w:bookmarkEnd w:id="0"/>
    <w:p w14:paraId="71CB05BE" w14:textId="77777777" w:rsidR="00652EC9" w:rsidRPr="008D6135" w:rsidRDefault="00652EC9">
      <w:pPr>
        <w:rPr>
          <w:rFonts w:ascii="Times New Roman" w:hAnsi="Times New Roman" w:cs="Times New Roman"/>
        </w:rPr>
      </w:pPr>
    </w:p>
    <w:p w14:paraId="00023B22" w14:textId="77777777" w:rsidR="00652EC9" w:rsidRPr="008D6135" w:rsidRDefault="00652EC9">
      <w:pPr>
        <w:rPr>
          <w:rFonts w:ascii="Times New Roman" w:hAnsi="Times New Roman" w:cs="Times New Roman"/>
        </w:rPr>
      </w:pPr>
    </w:p>
    <w:p w14:paraId="70A34444" w14:textId="77777777" w:rsidR="00652EC9" w:rsidRPr="008D6135" w:rsidRDefault="00652EC9">
      <w:pPr>
        <w:rPr>
          <w:rFonts w:ascii="Times New Roman" w:hAnsi="Times New Roman" w:cs="Times New Roman"/>
        </w:rPr>
      </w:pPr>
    </w:p>
    <w:p w14:paraId="427ED865" w14:textId="77777777" w:rsidR="00652EC9" w:rsidRPr="008D6135" w:rsidRDefault="00652EC9">
      <w:pPr>
        <w:rPr>
          <w:rFonts w:ascii="Times New Roman" w:hAnsi="Times New Roman" w:cs="Times New Roman"/>
        </w:rPr>
      </w:pPr>
    </w:p>
    <w:sectPr w:rsidR="00652EC9" w:rsidRPr="008D6135" w:rsidSect="00641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974"/>
    <w:rsid w:val="00011400"/>
    <w:rsid w:val="0011082F"/>
    <w:rsid w:val="00117AC1"/>
    <w:rsid w:val="00201949"/>
    <w:rsid w:val="002161D7"/>
    <w:rsid w:val="00221FE5"/>
    <w:rsid w:val="00271C00"/>
    <w:rsid w:val="00280288"/>
    <w:rsid w:val="002D397B"/>
    <w:rsid w:val="002F7FE1"/>
    <w:rsid w:val="0031012E"/>
    <w:rsid w:val="003615DB"/>
    <w:rsid w:val="00386CA0"/>
    <w:rsid w:val="003C1F9C"/>
    <w:rsid w:val="00400D19"/>
    <w:rsid w:val="00406FA2"/>
    <w:rsid w:val="00430C8E"/>
    <w:rsid w:val="004319BC"/>
    <w:rsid w:val="00451B5A"/>
    <w:rsid w:val="00463974"/>
    <w:rsid w:val="004A66E9"/>
    <w:rsid w:val="004B40D6"/>
    <w:rsid w:val="00572B80"/>
    <w:rsid w:val="0058274F"/>
    <w:rsid w:val="005D1DE8"/>
    <w:rsid w:val="00641FFB"/>
    <w:rsid w:val="00652EC9"/>
    <w:rsid w:val="00657FCE"/>
    <w:rsid w:val="006B1953"/>
    <w:rsid w:val="006F4022"/>
    <w:rsid w:val="00711086"/>
    <w:rsid w:val="00765021"/>
    <w:rsid w:val="00786E4E"/>
    <w:rsid w:val="00792FF3"/>
    <w:rsid w:val="007D09C6"/>
    <w:rsid w:val="007F47BB"/>
    <w:rsid w:val="00805DA9"/>
    <w:rsid w:val="00807E23"/>
    <w:rsid w:val="0083133F"/>
    <w:rsid w:val="00833893"/>
    <w:rsid w:val="00854981"/>
    <w:rsid w:val="008D6135"/>
    <w:rsid w:val="008F0FD9"/>
    <w:rsid w:val="00914FD8"/>
    <w:rsid w:val="009404B3"/>
    <w:rsid w:val="00966B2F"/>
    <w:rsid w:val="009718A9"/>
    <w:rsid w:val="00974776"/>
    <w:rsid w:val="009B4F8A"/>
    <w:rsid w:val="009D4417"/>
    <w:rsid w:val="009D51BE"/>
    <w:rsid w:val="00A06D58"/>
    <w:rsid w:val="00A10A6C"/>
    <w:rsid w:val="00A122AB"/>
    <w:rsid w:val="00A144F6"/>
    <w:rsid w:val="00A779EE"/>
    <w:rsid w:val="00AB4633"/>
    <w:rsid w:val="00AC278E"/>
    <w:rsid w:val="00AC77D5"/>
    <w:rsid w:val="00AF492B"/>
    <w:rsid w:val="00B124AF"/>
    <w:rsid w:val="00B46199"/>
    <w:rsid w:val="00B73CB2"/>
    <w:rsid w:val="00B82411"/>
    <w:rsid w:val="00B96F89"/>
    <w:rsid w:val="00BB52B1"/>
    <w:rsid w:val="00BC1797"/>
    <w:rsid w:val="00C03132"/>
    <w:rsid w:val="00C23ED9"/>
    <w:rsid w:val="00C374E3"/>
    <w:rsid w:val="00C554AE"/>
    <w:rsid w:val="00C87DBA"/>
    <w:rsid w:val="00CA0909"/>
    <w:rsid w:val="00CA4CE4"/>
    <w:rsid w:val="00CE5C51"/>
    <w:rsid w:val="00CE5E26"/>
    <w:rsid w:val="00D55FA2"/>
    <w:rsid w:val="00D649A6"/>
    <w:rsid w:val="00DB7834"/>
    <w:rsid w:val="00DB7AE6"/>
    <w:rsid w:val="00DC0E86"/>
    <w:rsid w:val="00E20BEE"/>
    <w:rsid w:val="00E4413E"/>
    <w:rsid w:val="00E83D91"/>
    <w:rsid w:val="00EC358C"/>
    <w:rsid w:val="00EE0570"/>
    <w:rsid w:val="00EF3503"/>
    <w:rsid w:val="00F07E8D"/>
    <w:rsid w:val="00F72C37"/>
    <w:rsid w:val="00FB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D666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E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DC0E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0E86"/>
    <w:rPr>
      <w:color w:val="954F72"/>
      <w:u w:val="single"/>
    </w:rPr>
  </w:style>
  <w:style w:type="paragraph" w:customStyle="1" w:styleId="font5">
    <w:name w:val="font5"/>
    <w:basedOn w:val="Normal"/>
    <w:rsid w:val="00DC0E86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DC0E8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DC0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C0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DC0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DC0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6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433</Words>
  <Characters>8174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a Myers</dc:creator>
  <cp:keywords/>
  <dc:description/>
  <cp:lastModifiedBy>Lynnea Myers</cp:lastModifiedBy>
  <cp:revision>5</cp:revision>
  <dcterms:created xsi:type="dcterms:W3CDTF">2017-04-10T06:53:00Z</dcterms:created>
  <dcterms:modified xsi:type="dcterms:W3CDTF">2017-11-07T13:11:00Z</dcterms:modified>
</cp:coreProperties>
</file>